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464B2" w14:textId="77777777" w:rsidR="00360E62" w:rsidRPr="00D85B76" w:rsidRDefault="00360E62" w:rsidP="00360E62">
      <w:r w:rsidRPr="00D85B76">
        <w:rPr>
          <w:noProof/>
        </w:rPr>
        <w:drawing>
          <wp:inline distT="0" distB="0" distL="0" distR="0" wp14:anchorId="314C8601" wp14:editId="5FBD94A6">
            <wp:extent cx="5943600" cy="392239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3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2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7AD9F" w14:textId="25E5C16D" w:rsidR="00360E62" w:rsidRPr="00D85B76" w:rsidRDefault="006778E6" w:rsidP="00360E6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3 </w:t>
      </w:r>
      <w:r w:rsidR="00360E62" w:rsidRPr="00D85B76">
        <w:rPr>
          <w:rFonts w:ascii="Times New Roman" w:hAnsi="Times New Roman" w:cs="Times New Roman"/>
          <w:b/>
          <w:bCs/>
        </w:rPr>
        <w:t>Fig:</w:t>
      </w:r>
      <w:r w:rsidR="00360E62" w:rsidRPr="00D85B76">
        <w:rPr>
          <w:rFonts w:ascii="Times New Roman" w:hAnsi="Times New Roman" w:cs="Times New Roman"/>
        </w:rPr>
        <w:t xml:space="preserve"> Frequency of rHA-reactive plasmablasts against H1N1 and H3N2 vaccine strains in young (red) and elderly (blue) subjects vaccinated over three consecutive years.</w:t>
      </w:r>
    </w:p>
    <w:p w14:paraId="074BDBA0" w14:textId="77777777" w:rsidR="007C700A" w:rsidRDefault="007C700A"/>
    <w:sectPr w:rsidR="007C700A" w:rsidSect="00CC7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E62"/>
    <w:rsid w:val="00360E62"/>
    <w:rsid w:val="006778E6"/>
    <w:rsid w:val="007C700A"/>
    <w:rsid w:val="00CC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B7CBE"/>
  <w15:chartTrackingRefBased/>
  <w15:docId w15:val="{60C850A2-7E6F-704B-8653-498204086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E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M Ross</dc:creator>
  <cp:keywords/>
  <dc:description/>
  <cp:lastModifiedBy>Sathish Kumar</cp:lastModifiedBy>
  <cp:revision>2</cp:revision>
  <dcterms:created xsi:type="dcterms:W3CDTF">2021-07-24T00:12:00Z</dcterms:created>
  <dcterms:modified xsi:type="dcterms:W3CDTF">2021-07-27T07:55:00Z</dcterms:modified>
</cp:coreProperties>
</file>